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Additional file 3: Tabl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>Protein sequence identification of Rogue1 phage by MS/MS measurements of the peptides and database search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66"/>
        <w:gridCol w:w="779"/>
        <w:gridCol w:w="997"/>
        <w:gridCol w:w="9360"/>
      </w:tblGrid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/z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eas.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MH+]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calc.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Erro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Da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30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52.7kDa band: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gt;gene_21|conserved hypothetical protein|[Escherichia coli O157:H7 phage Rogue];  MW: 48541 Da; Sequence coverage 59.5%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93.46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93.46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-82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YLAQGWR(R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.56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.56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-8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YLAQGWRR(F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.5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.52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-39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AWIDDGTTAR (T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0.80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0.81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-37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LPAPLSNISIGIR (L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1.77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1.78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-332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GIQGPVGPQGPIGPK (G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4.8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4.82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-209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K)GDKGDAGPVGPAGLTFR(G) 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.86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.87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100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FGNAHFEDGAYISALAK (G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.96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.97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-100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RFGNAHFEDGAYISALAK(G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.9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.93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19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AYTEIAMAVGNSPETLAR(N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.9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.95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-414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GNIEAFNETGVYTNTTVR (T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6.18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6.18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-414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TIRGNIEAFNETGVYTNTTVR (T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6.47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6.48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-317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R)GIQGEQGPSGPQGLQGAAGPVGPQGPAGPQGER(G) 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9.59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9.60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-192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GDTGPAGVAGPQGPQGETGEAGPQGSIGPTGATGPSGPK(G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9.24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9.25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-332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GIQGEQGPSGPQGLQGAAGPVGPQGPAGPQGERGIQGPVG PQGPIGPK (G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7.09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7.10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-15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K)GDFVSDEGGGSGEAGPQGPVGPAGPAGVAGPQGPQGPQGPAGATGPAGAAGAK(G) 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30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.5 kDa band: &gt;gene_20 |major capsid protein| [Escherichia coli O157:H7 phage Rogue]; MW: 34446 Da; Sequence coverage: 83.5%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.55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.55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-14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)QSLAFEAHDK(L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3.69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3.7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-21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ATHLLLPTTAR(R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8.7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8.72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-294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)DLHFRVPVTSK(A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.79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.80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-214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ATHLLLPTTARR(I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6.78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6.78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-120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R)FGNAFLISIDEIK(V) 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3.99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3.99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-310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)ATGLIVFRPLTMAVMK(G) (Met-OX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9.02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9.02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-120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)VFRFGNAFLISIDEIK(V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.0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.01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-232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IMQNLVPGTSVSYGEFFR(Q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.10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.10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-28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(K)DPNNMAIEIPEATNALPAQPK(D) (Met-OX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7.39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7.4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-68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)AYETEYDQNSVVNLFPVSNEIPGYAK(Y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5.79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5.81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-101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)YFEYPVFDGVGIAQIVADYTDDLPLVDALATER(Q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8.98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8.98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-104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)YFEYPVFDGVGIAQIVADYTDDLPLVDALATERQGK(V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30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it-IT"/>
              </w:rPr>
              <w:t xml:space="preserve">25.9 kDa band: </w:t>
            </w:r>
            <w:r>
              <w:rPr>
                <w:sz w:val="20"/>
                <w:szCs w:val="20"/>
                <w:lang w:val="it-IT"/>
              </w:rPr>
              <w:t>&gt;gene_12 |putative major tail protein|[Escherichia coli O157:H7 phage Rogue]; MW:  23429 Da;  Sequence coverage: 53.7%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.46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.46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-216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GRYSFLAA(-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1.67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1.67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169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NYDESGALIAIR(A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.8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.84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16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AHLSNGTQIFLQGSK(S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9.89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9.99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174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R)NYDESGALIAIRAYVPK(A) 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1.26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1.27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-157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K)SAVNTTYTFAHEFTNPIYPVLR(N) 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4.66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4.66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-95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)VVTSTATTITVEGIDTTDPLQFPAGGTASIYK(V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1.98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1.96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-95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K)QLRVVTSTATTITVEGIDTTDPLQFPAGGTASIYK(V)  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3.92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3.93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-169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K)SAVNTTYTFAHEFTNPIYPVLRNYDESGALIAIR(A)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8:12:00Z</dcterms:created>
  <dc:creator>Jessica</dc:creator>
  <dc:description/>
  <cp:keywords/>
  <dc:language>en-US</dc:language>
  <cp:lastModifiedBy>mquinico</cp:lastModifiedBy>
  <dcterms:modified xsi:type="dcterms:W3CDTF">2012-09-01T15:19:00Z</dcterms:modified>
  <cp:revision>4</cp:revision>
  <dc:subject/>
  <dc:title>Table S1 Protein sequence identification by MS/MS measurements of the peptides </dc:title>
</cp:coreProperties>
</file>